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15AEF" w14:textId="77777777" w:rsidR="0010531F" w:rsidRDefault="0010531F" w:rsidP="0010531F">
      <w:pPr>
        <w:rPr>
          <w:rFonts w:cs="Arial"/>
        </w:rPr>
      </w:pPr>
      <w:r>
        <w:rPr>
          <w:rFonts w:cs="Arial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4178172E" wp14:editId="371E12F5">
            <wp:simplePos x="0" y="0"/>
            <wp:positionH relativeFrom="column">
              <wp:posOffset>-252062</wp:posOffset>
            </wp:positionH>
            <wp:positionV relativeFrom="paragraph">
              <wp:posOffset>190099</wp:posOffset>
            </wp:positionV>
            <wp:extent cx="6691630" cy="8698865"/>
            <wp:effectExtent l="0" t="0" r="1270" b="63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.338X4401.63.tox countries.20191202fixed 15 tox in cast.part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1630" cy="8698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6A6B6D" w14:textId="77777777" w:rsidR="0010531F" w:rsidRDefault="0010531F" w:rsidP="0010531F">
      <w:pPr>
        <w:rPr>
          <w:rFonts w:cs="Arial"/>
        </w:rPr>
      </w:pPr>
      <w:r>
        <w:rPr>
          <w:rFonts w:cs="Arial"/>
          <w:noProof/>
          <w:lang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17CA1347" wp14:editId="3E524F34">
            <wp:simplePos x="0" y="0"/>
            <wp:positionH relativeFrom="column">
              <wp:posOffset>-11430</wp:posOffset>
            </wp:positionH>
            <wp:positionV relativeFrom="paragraph">
              <wp:posOffset>367</wp:posOffset>
            </wp:positionV>
            <wp:extent cx="4720590" cy="8977630"/>
            <wp:effectExtent l="0" t="0" r="3810" b="127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 Fig p. 2 338X4401.63.tox countries.20190606NewABGD63p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590" cy="8977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7D92DD" w14:textId="51DE140E" w:rsidR="006C4621" w:rsidRDefault="006C4621"/>
    <w:p w14:paraId="4FB44709" w14:textId="5215F7F7" w:rsidR="006B110B" w:rsidRDefault="006B110B"/>
    <w:p w14:paraId="2FD69473" w14:textId="5609D1D3" w:rsidR="006B110B" w:rsidRDefault="006B110B"/>
    <w:p w14:paraId="51C36185" w14:textId="4F810B4D" w:rsidR="006B110B" w:rsidRDefault="006B110B"/>
    <w:p w14:paraId="249B569A" w14:textId="76560C50" w:rsidR="006B110B" w:rsidRDefault="006B110B"/>
    <w:p w14:paraId="5E234602" w14:textId="0A4198C4" w:rsidR="006B110B" w:rsidRDefault="006B110B"/>
    <w:p w14:paraId="118E491C" w14:textId="1A97699A" w:rsidR="006B110B" w:rsidRDefault="006B110B"/>
    <w:p w14:paraId="3DBAF5CA" w14:textId="48740CBE" w:rsidR="006B110B" w:rsidRDefault="006B110B"/>
    <w:p w14:paraId="27199E01" w14:textId="1CCF630F" w:rsidR="006B110B" w:rsidRDefault="006B110B"/>
    <w:p w14:paraId="5B17EFFE" w14:textId="405ED04B" w:rsidR="006B110B" w:rsidRDefault="006B110B"/>
    <w:p w14:paraId="1069B21A" w14:textId="41E255A7" w:rsidR="006B110B" w:rsidRDefault="006B110B"/>
    <w:p w14:paraId="22FCC914" w14:textId="56BABCD6" w:rsidR="006B110B" w:rsidRDefault="006B110B"/>
    <w:p w14:paraId="54EB3CE6" w14:textId="5F8C379E" w:rsidR="006B110B" w:rsidRDefault="006B110B"/>
    <w:p w14:paraId="213E901A" w14:textId="782AF7E7" w:rsidR="006B110B" w:rsidRDefault="006B110B"/>
    <w:p w14:paraId="23755D8B" w14:textId="68926473" w:rsidR="006B110B" w:rsidRDefault="006B110B"/>
    <w:p w14:paraId="53249081" w14:textId="3CC880F3" w:rsidR="006B110B" w:rsidRDefault="006B110B"/>
    <w:p w14:paraId="7307CD2E" w14:textId="0D5754ED" w:rsidR="006B110B" w:rsidRDefault="006B110B"/>
    <w:p w14:paraId="6A61BB45" w14:textId="425A4897" w:rsidR="006B110B" w:rsidRDefault="006B110B"/>
    <w:p w14:paraId="1C9FB2BB" w14:textId="35987CA9" w:rsidR="006B110B" w:rsidRDefault="006B110B"/>
    <w:p w14:paraId="35F3393C" w14:textId="4EE78478" w:rsidR="006B110B" w:rsidRDefault="006B110B"/>
    <w:p w14:paraId="22D1C8FC" w14:textId="651839C5" w:rsidR="006B110B" w:rsidRDefault="006B110B"/>
    <w:p w14:paraId="6D6D2CAE" w14:textId="1058018E" w:rsidR="006B110B" w:rsidRDefault="006B110B"/>
    <w:p w14:paraId="1B405F42" w14:textId="0F932313" w:rsidR="006B110B" w:rsidRDefault="006B110B"/>
    <w:p w14:paraId="1AB536F1" w14:textId="35098761" w:rsidR="006B110B" w:rsidRDefault="006B110B"/>
    <w:p w14:paraId="499B672F" w14:textId="69D252D5" w:rsidR="006B110B" w:rsidRDefault="006B110B"/>
    <w:p w14:paraId="44C0B0A3" w14:textId="2F452F56" w:rsidR="006B110B" w:rsidRDefault="006B110B"/>
    <w:p w14:paraId="0C35D315" w14:textId="07EF8222" w:rsidR="006B110B" w:rsidRDefault="006B110B"/>
    <w:p w14:paraId="0A5FF9FE" w14:textId="1F063C20" w:rsidR="006B110B" w:rsidRDefault="006B110B"/>
    <w:p w14:paraId="4D3D499A" w14:textId="433D78B4" w:rsidR="006B110B" w:rsidRDefault="006B110B"/>
    <w:p w14:paraId="284C707A" w14:textId="1783BF0E" w:rsidR="006B110B" w:rsidRDefault="006B110B"/>
    <w:p w14:paraId="3445418C" w14:textId="5FF059F2" w:rsidR="006B110B" w:rsidRDefault="006B110B"/>
    <w:p w14:paraId="73EADA13" w14:textId="77777777" w:rsidR="006B110B" w:rsidRPr="009C2210" w:rsidRDefault="006B110B" w:rsidP="006B110B">
      <w:pPr>
        <w:rPr>
          <w:rFonts w:eastAsia="Calibri"/>
          <w:b/>
          <w:i/>
        </w:rPr>
      </w:pPr>
      <w:r w:rsidRPr="009C2210">
        <w:rPr>
          <w:rFonts w:eastAsia="Calibri"/>
          <w:b/>
        </w:rPr>
        <w:t xml:space="preserve">S1 Fig. Phylogeny showing </w:t>
      </w:r>
      <w:proofErr w:type="spellStart"/>
      <w:r w:rsidRPr="009C2210">
        <w:rPr>
          <w:rFonts w:eastAsia="Calibri"/>
          <w:b/>
          <w:i/>
        </w:rPr>
        <w:t>Galerina</w:t>
      </w:r>
      <w:proofErr w:type="spellEnd"/>
      <w:r w:rsidRPr="009C2210">
        <w:rPr>
          <w:rFonts w:eastAsia="Calibri"/>
          <w:b/>
        </w:rPr>
        <w:t xml:space="preserve"> collections tested for amatoxins with species delimitations and country of provenance. </w:t>
      </w:r>
      <w:r w:rsidRPr="009C2210">
        <w:rPr>
          <w:rFonts w:eastAsia="Calibri"/>
        </w:rPr>
        <w:t xml:space="preserve">In this maximum likelihood tree numbers at nodes represent bootstrap support &gt;50% from concatenated ITS, LSU and </w:t>
      </w:r>
      <w:r w:rsidRPr="00BC574E">
        <w:rPr>
          <w:rFonts w:eastAsia="Calibri"/>
          <w:i/>
        </w:rPr>
        <w:t>RPB2</w:t>
      </w:r>
      <w:r w:rsidRPr="009C2210">
        <w:rPr>
          <w:rFonts w:eastAsia="Calibri"/>
        </w:rPr>
        <w:t xml:space="preserve"> data. Support values are omitted from some deeply nested clades due to graphic constraints. Light grey boxes show monophyletic</w:t>
      </w:r>
      <w:r>
        <w:rPr>
          <w:rFonts w:eastAsia="Calibri"/>
        </w:rPr>
        <w:t>,</w:t>
      </w:r>
      <w:r w:rsidRPr="009C2210">
        <w:rPr>
          <w:rFonts w:eastAsia="Calibri"/>
        </w:rPr>
        <w:t xml:space="preserve"> delimited </w:t>
      </w:r>
      <w:proofErr w:type="spellStart"/>
      <w:r w:rsidRPr="009C2210">
        <w:rPr>
          <w:rFonts w:eastAsia="Calibri"/>
          <w:i/>
        </w:rPr>
        <w:t>Galerina</w:t>
      </w:r>
      <w:proofErr w:type="spellEnd"/>
      <w:r w:rsidRPr="009C2210">
        <w:rPr>
          <w:rFonts w:eastAsia="Calibri"/>
        </w:rPr>
        <w:t xml:space="preserve"> species. Darker grey boxes show delimited but paraphyletic species. A species/clade name is given in each box. Sequence names from original identifications are followed by a voucher identifier. Where applicable, the number of collections from the same country with the same sequence is given in parentheses. +TOX in magenta, α-amanitin is present; -TOX in green, no </w:t>
      </w:r>
      <w:proofErr w:type="spellStart"/>
      <w:r w:rsidRPr="009C2210">
        <w:rPr>
          <w:rFonts w:eastAsia="Calibri"/>
        </w:rPr>
        <w:t>amanitins</w:t>
      </w:r>
      <w:proofErr w:type="spellEnd"/>
      <w:r w:rsidRPr="009C2210">
        <w:rPr>
          <w:rFonts w:eastAsia="Calibri"/>
        </w:rPr>
        <w:t xml:space="preserve"> were detected. Vertical lines designate </w:t>
      </w:r>
      <w:r>
        <w:rPr>
          <w:rFonts w:eastAsia="Calibri"/>
        </w:rPr>
        <w:t>subgenera</w:t>
      </w:r>
      <w:r w:rsidRPr="009C2210">
        <w:rPr>
          <w:rFonts w:eastAsia="Calibri"/>
        </w:rPr>
        <w:t xml:space="preserve"> as follows: black, </w:t>
      </w:r>
      <w:r w:rsidRPr="009C2210">
        <w:rPr>
          <w:rFonts w:eastAsia="Calibri"/>
          <w:i/>
        </w:rPr>
        <w:t xml:space="preserve">G. </w:t>
      </w:r>
      <w:proofErr w:type="spellStart"/>
      <w:r w:rsidRPr="00573A27">
        <w:rPr>
          <w:rFonts w:eastAsia="Calibri"/>
          <w:i/>
        </w:rPr>
        <w:t>margin</w:t>
      </w:r>
      <w:r w:rsidRPr="009C2210">
        <w:rPr>
          <w:rFonts w:eastAsia="Calibri"/>
          <w:i/>
        </w:rPr>
        <w:t>ata</w:t>
      </w:r>
      <w:proofErr w:type="spellEnd"/>
      <w:r w:rsidRPr="009C2210">
        <w:rPr>
          <w:rFonts w:eastAsia="Calibri"/>
        </w:rPr>
        <w:t xml:space="preserve"> s. l.; solid purple, </w:t>
      </w:r>
      <w:proofErr w:type="spellStart"/>
      <w:r w:rsidRPr="009C2210">
        <w:rPr>
          <w:rFonts w:eastAsia="Calibri"/>
          <w:i/>
        </w:rPr>
        <w:t>Naucoriopsis</w:t>
      </w:r>
      <w:proofErr w:type="spellEnd"/>
      <w:r w:rsidRPr="009C2210">
        <w:rPr>
          <w:rFonts w:eastAsia="Calibri"/>
        </w:rPr>
        <w:t xml:space="preserve">; dashed purple, possible </w:t>
      </w:r>
      <w:proofErr w:type="spellStart"/>
      <w:r w:rsidRPr="009C2210">
        <w:rPr>
          <w:rFonts w:eastAsia="Calibri"/>
          <w:i/>
        </w:rPr>
        <w:t>Naucoriopsis</w:t>
      </w:r>
      <w:proofErr w:type="spellEnd"/>
      <w:r w:rsidRPr="009C2210">
        <w:rPr>
          <w:rFonts w:eastAsia="Calibri"/>
        </w:rPr>
        <w:t xml:space="preserve">; green, </w:t>
      </w:r>
      <w:proofErr w:type="spellStart"/>
      <w:r w:rsidRPr="009C2210">
        <w:rPr>
          <w:rFonts w:eastAsia="Calibri"/>
          <w:i/>
        </w:rPr>
        <w:t>Galerina</w:t>
      </w:r>
      <w:proofErr w:type="spellEnd"/>
      <w:r w:rsidRPr="009C2210">
        <w:rPr>
          <w:rFonts w:eastAsia="Calibri"/>
        </w:rPr>
        <w:t xml:space="preserve">; blue </w:t>
      </w:r>
      <w:proofErr w:type="spellStart"/>
      <w:r w:rsidRPr="009C2210">
        <w:rPr>
          <w:rFonts w:eastAsia="Calibri"/>
          <w:i/>
        </w:rPr>
        <w:t>Tubariopsis</w:t>
      </w:r>
      <w:proofErr w:type="spellEnd"/>
      <w:r w:rsidRPr="009C2210">
        <w:rPr>
          <w:rFonts w:eastAsia="Calibri"/>
        </w:rPr>
        <w:t xml:space="preserve">; gold </w:t>
      </w:r>
      <w:proofErr w:type="spellStart"/>
      <w:r w:rsidRPr="009C2210">
        <w:rPr>
          <w:rFonts w:eastAsia="Calibri"/>
          <w:i/>
        </w:rPr>
        <w:t>Mycenopsis</w:t>
      </w:r>
      <w:proofErr w:type="spellEnd"/>
      <w:r w:rsidRPr="009C2210">
        <w:rPr>
          <w:rFonts w:eastAsia="Calibri"/>
        </w:rPr>
        <w:t>; red</w:t>
      </w:r>
      <w:r w:rsidRPr="009C2210">
        <w:rPr>
          <w:b/>
        </w:rPr>
        <w:t xml:space="preserve"> </w:t>
      </w:r>
      <w:proofErr w:type="spellStart"/>
      <w:r w:rsidRPr="009C2210">
        <w:t>Sideroides</w:t>
      </w:r>
      <w:proofErr w:type="spellEnd"/>
      <w:r w:rsidRPr="009C2210">
        <w:t xml:space="preserve">. Orange designates </w:t>
      </w:r>
      <w:proofErr w:type="spellStart"/>
      <w:r w:rsidRPr="009C2210">
        <w:rPr>
          <w:i/>
        </w:rPr>
        <w:t>Gymnopilus</w:t>
      </w:r>
      <w:proofErr w:type="spellEnd"/>
      <w:r w:rsidRPr="009C2210">
        <w:t xml:space="preserve"> spp. nested within </w:t>
      </w:r>
      <w:proofErr w:type="spellStart"/>
      <w:r w:rsidRPr="009C2210">
        <w:rPr>
          <w:i/>
        </w:rPr>
        <w:t>Galerina</w:t>
      </w:r>
      <w:proofErr w:type="spellEnd"/>
      <w:r w:rsidRPr="009C2210">
        <w:rPr>
          <w:i/>
        </w:rPr>
        <w:t>.</w:t>
      </w:r>
    </w:p>
    <w:p w14:paraId="13BCFBD3" w14:textId="77777777" w:rsidR="006B110B" w:rsidRDefault="006B110B" w:rsidP="006B110B">
      <w:pPr>
        <w:rPr>
          <w:rFonts w:cs="Arial"/>
        </w:rPr>
      </w:pPr>
    </w:p>
    <w:p w14:paraId="22B77AB3" w14:textId="77777777" w:rsidR="006B110B" w:rsidRDefault="006B110B"/>
    <w:sectPr w:rsidR="006B110B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panose1 w:val="020204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FE2D2E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0531F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2E23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B110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E2D2E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4DD57"/>
  <w15:docId w15:val="{CCE98928-4EB5-472C-A524-9CF7FAD2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7</cp:lastModifiedBy>
  <cp:revision>3</cp:revision>
  <dcterms:created xsi:type="dcterms:W3CDTF">2021-01-30T07:53:00Z</dcterms:created>
  <dcterms:modified xsi:type="dcterms:W3CDTF">2021-02-02T13:42:00Z</dcterms:modified>
</cp:coreProperties>
</file>